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BBE2EC" w14:textId="48FD0491" w:rsidR="00061FB7" w:rsidRPr="00C43929" w:rsidRDefault="00C43929" w:rsidP="00061FB7">
      <w:pPr>
        <w:rPr>
          <w:b/>
          <w:bCs/>
          <w:sz w:val="24"/>
          <w:szCs w:val="21"/>
        </w:rPr>
      </w:pPr>
      <w:r w:rsidRPr="00C43929">
        <w:rPr>
          <w:b/>
          <w:bCs/>
          <w:sz w:val="24"/>
          <w:szCs w:val="21"/>
        </w:rPr>
        <w:t>S1 Table.</w:t>
      </w:r>
      <w:r w:rsidR="00061FB7" w:rsidRPr="00C43929">
        <w:rPr>
          <w:b/>
          <w:bCs/>
          <w:sz w:val="24"/>
          <w:szCs w:val="21"/>
        </w:rPr>
        <w:t xml:space="preserve"> Ovid Medline search strategy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15197"/>
      </w:tblGrid>
      <w:tr w:rsidR="00F225DD" w:rsidRPr="008D4522" w14:paraId="0D7B5902" w14:textId="77777777" w:rsidTr="008D452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84EC58" w14:textId="77777777" w:rsidR="00F225DD" w:rsidRPr="008D4522" w:rsidRDefault="00F225DD" w:rsidP="008D4522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6BCE20" w14:textId="77777777" w:rsidR="00F225DD" w:rsidRPr="008D4522" w:rsidRDefault="00F225DD" w:rsidP="008D4522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  <w:t>Searches</w:t>
            </w:r>
          </w:p>
        </w:tc>
      </w:tr>
      <w:tr w:rsidR="00F225DD" w:rsidRPr="008D4522" w14:paraId="1F68607F" w14:textId="77777777" w:rsidTr="008D452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126AEE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9D180E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xp telemedicine/ or remote consultation/ or telepathology/ or teleradiology/ or telerehabilitation/</w:t>
            </w:r>
          </w:p>
        </w:tc>
      </w:tr>
      <w:tr w:rsidR="00F225DD" w:rsidRPr="008D4522" w14:paraId="101F08BD" w14:textId="77777777" w:rsidTr="008D452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4AA309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5D3AE8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xp VIDEOCONFERENCING/</w:t>
            </w:r>
          </w:p>
        </w:tc>
      </w:tr>
      <w:tr w:rsidR="00F225DD" w:rsidRPr="008D4522" w14:paraId="2A7B3C45" w14:textId="77777777" w:rsidTr="008D452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9EEAB8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9F604D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(</w:t>
            </w:r>
            <w:proofErr w:type="spellStart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rehabilitat</w:t>
            </w:r>
            <w:proofErr w:type="spellEnd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r consult* or health or pathology* or </w:t>
            </w:r>
            <w:proofErr w:type="spellStart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radiolog</w:t>
            </w:r>
            <w:proofErr w:type="spellEnd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r medicine or care or monitor* or </w:t>
            </w:r>
            <w:proofErr w:type="spellStart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psychiatr</w:t>
            </w:r>
            <w:proofErr w:type="spellEnd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udiolog</w:t>
            </w:r>
            <w:proofErr w:type="spellEnd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r speech or </w:t>
            </w:r>
            <w:proofErr w:type="spellStart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udiometr</w:t>
            </w:r>
            <w:proofErr w:type="spellEnd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) adj5 (virtual or remote or tele or mobile)).</w:t>
            </w:r>
            <w:proofErr w:type="spellStart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i,ab,kw</w:t>
            </w:r>
            <w:proofErr w:type="spellEnd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F225DD" w:rsidRPr="008D4522" w14:paraId="42ADE9D4" w14:textId="77777777" w:rsidTr="008D452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C3F616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C48DB8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(telehealth or telemedicine or </w:t>
            </w:r>
            <w:proofErr w:type="spellStart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health</w:t>
            </w:r>
            <w:proofErr w:type="spellEnd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health</w:t>
            </w:r>
            <w:proofErr w:type="spellEnd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elepatholog</w:t>
            </w:r>
            <w:proofErr w:type="spellEnd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eleradiolog</w:t>
            </w:r>
            <w:proofErr w:type="spellEnd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elerehabilitat</w:t>
            </w:r>
            <w:proofErr w:type="spellEnd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eleconsult</w:t>
            </w:r>
            <w:proofErr w:type="spellEnd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r telecare or telemonitor* or </w:t>
            </w:r>
            <w:proofErr w:type="spellStart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elepsychiatr</w:t>
            </w:r>
            <w:proofErr w:type="spellEnd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eleaudiolog</w:t>
            </w:r>
            <w:proofErr w:type="spellEnd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eleradiolog</w:t>
            </w:r>
            <w:proofErr w:type="spellEnd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elespeech</w:t>
            </w:r>
            <w:proofErr w:type="spellEnd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eleaudiometr</w:t>
            </w:r>
            <w:proofErr w:type="spellEnd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r e-health or m-health or </w:t>
            </w:r>
            <w:proofErr w:type="spellStart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videoconferenc</w:t>
            </w:r>
            <w:proofErr w:type="spellEnd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 or video-</w:t>
            </w:r>
            <w:proofErr w:type="spellStart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conferenc</w:t>
            </w:r>
            <w:proofErr w:type="spellEnd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r video-monitor* or </w:t>
            </w:r>
            <w:proofErr w:type="spellStart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videomonitor</w:t>
            </w:r>
            <w:proofErr w:type="spellEnd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 or videoconference* or video-</w:t>
            </w:r>
            <w:proofErr w:type="spellStart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conferenc</w:t>
            </w:r>
            <w:proofErr w:type="spellEnd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).</w:t>
            </w:r>
            <w:proofErr w:type="spellStart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i,ab,kw</w:t>
            </w:r>
            <w:proofErr w:type="spellEnd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F225DD" w:rsidRPr="008D4522" w14:paraId="43BEBB2C" w14:textId="77777777" w:rsidTr="008D452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F05145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6A8315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 or 2 or 3 or 4</w:t>
            </w:r>
          </w:p>
        </w:tc>
      </w:tr>
      <w:tr w:rsidR="00F225DD" w:rsidRPr="008D4522" w14:paraId="030C3C9C" w14:textId="77777777" w:rsidTr="008D452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1F688B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FA6301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Prisons/</w:t>
            </w:r>
          </w:p>
        </w:tc>
      </w:tr>
      <w:tr w:rsidR="00F225DD" w:rsidRPr="008D4522" w14:paraId="09A4EB1C" w14:textId="77777777" w:rsidTr="008D452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7DE6F8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1277B7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Prisoners/</w:t>
            </w:r>
          </w:p>
        </w:tc>
      </w:tr>
      <w:tr w:rsidR="00F225DD" w:rsidRPr="008D4522" w14:paraId="2100C078" w14:textId="77777777" w:rsidTr="008D452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DC5582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C928E1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(Penal or custodial or correction or detention) adj5 (Institution* or facility* or center$1 or centre$1)).</w:t>
            </w:r>
            <w:proofErr w:type="spellStart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i,ab,kw</w:t>
            </w:r>
            <w:proofErr w:type="spellEnd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F225DD" w:rsidRPr="008D4522" w14:paraId="14F804B9" w14:textId="77777777" w:rsidTr="008D452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E46E3F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6638A2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(confined or confinement or imprison* or inmate* or </w:t>
            </w:r>
            <w:proofErr w:type="spellStart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incarcerat</w:t>
            </w:r>
            <w:proofErr w:type="spellEnd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 or jail* or gaol*).</w:t>
            </w:r>
            <w:proofErr w:type="spellStart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i,ab,kw</w:t>
            </w:r>
            <w:proofErr w:type="spellEnd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F225DD" w:rsidRPr="008D4522" w14:paraId="6393B9EE" w14:textId="77777777" w:rsidTr="008D452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D9F96A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420092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6 or 7 or 8 or 9</w:t>
            </w:r>
          </w:p>
        </w:tc>
      </w:tr>
      <w:tr w:rsidR="00F225DD" w:rsidRPr="008D4522" w14:paraId="05DA8577" w14:textId="77777777" w:rsidTr="008D452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50C657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D5BA24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 and 10</w:t>
            </w:r>
          </w:p>
        </w:tc>
      </w:tr>
      <w:tr w:rsidR="00F225DD" w:rsidRPr="008D4522" w14:paraId="49A88CDF" w14:textId="77777777" w:rsidTr="008D452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3ED3A4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49FF46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"outcome and process assessment (health care)"/ or "outcome assessment (health care)"/</w:t>
            </w:r>
          </w:p>
        </w:tc>
      </w:tr>
      <w:tr w:rsidR="00F225DD" w:rsidRPr="008D4522" w14:paraId="2520DAD4" w14:textId="77777777" w:rsidTr="008D452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12AD0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446BAB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assess* or outcome* or measure* or eval*).</w:t>
            </w:r>
            <w:proofErr w:type="spellStart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i,ab,kw</w:t>
            </w:r>
            <w:proofErr w:type="spellEnd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F225DD" w:rsidRPr="008D4522" w14:paraId="6742DBEE" w14:textId="77777777" w:rsidTr="008D452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77BABF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443962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2 or 13</w:t>
            </w:r>
          </w:p>
        </w:tc>
      </w:tr>
      <w:tr w:rsidR="00F225DD" w:rsidRPr="008D4522" w14:paraId="7F0DE2F5" w14:textId="77777777" w:rsidTr="008D452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FC2A88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F85A8F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1 and 14</w:t>
            </w:r>
          </w:p>
        </w:tc>
      </w:tr>
      <w:tr w:rsidR="00F225DD" w:rsidRPr="008D4522" w14:paraId="2FB00917" w14:textId="77777777" w:rsidTr="008D452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C8D7F3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116FE6" w14:textId="77777777" w:rsidR="00F225DD" w:rsidRPr="008D4522" w:rsidRDefault="00F225DD" w:rsidP="008D452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limit 15 to </w:t>
            </w:r>
            <w:proofErr w:type="spellStart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nglish</w:t>
            </w:r>
            <w:proofErr w:type="spellEnd"/>
            <w:r w:rsidRPr="008D4522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language</w:t>
            </w:r>
          </w:p>
        </w:tc>
      </w:tr>
    </w:tbl>
    <w:p w14:paraId="31F385C3" w14:textId="6F4BC734" w:rsidR="00061FB7" w:rsidRDefault="00061FB7">
      <w:pPr>
        <w:rPr>
          <w:sz w:val="28"/>
        </w:rPr>
      </w:pPr>
    </w:p>
    <w:sectPr w:rsidR="00061FB7" w:rsidSect="00764816">
      <w:footerReference w:type="even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FCCA88" w14:textId="77777777" w:rsidR="004E0B68" w:rsidRDefault="004E0B68" w:rsidP="00DC7BF7">
      <w:pPr>
        <w:spacing w:after="0" w:line="240" w:lineRule="auto"/>
      </w:pPr>
      <w:r>
        <w:separator/>
      </w:r>
    </w:p>
  </w:endnote>
  <w:endnote w:type="continuationSeparator" w:id="0">
    <w:p w14:paraId="517BF796" w14:textId="77777777" w:rsidR="004E0B68" w:rsidRDefault="004E0B68" w:rsidP="00DC7B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36757146"/>
      <w:docPartObj>
        <w:docPartGallery w:val="Page Numbers (Bottom of Page)"/>
        <w:docPartUnique/>
      </w:docPartObj>
    </w:sdtPr>
    <w:sdtContent>
      <w:p w14:paraId="2C5B61B8" w14:textId="200FA935" w:rsidR="00A6717E" w:rsidRDefault="00A6717E" w:rsidP="002444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7338EB" w14:textId="77777777" w:rsidR="00A6717E" w:rsidRDefault="00A6717E" w:rsidP="00A6717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90140653"/>
      <w:docPartObj>
        <w:docPartGallery w:val="Page Numbers (Bottom of Page)"/>
        <w:docPartUnique/>
      </w:docPartObj>
    </w:sdtPr>
    <w:sdtContent>
      <w:p w14:paraId="5F2212F1" w14:textId="0149C4B0" w:rsidR="00A6717E" w:rsidRDefault="00A6717E" w:rsidP="002444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35EECF" w14:textId="77777777" w:rsidR="00193A95" w:rsidRDefault="00193A95" w:rsidP="00A6717E">
    <w:pPr>
      <w:pStyle w:val="Footer"/>
      <w:ind w:right="360"/>
      <w:jc w:val="right"/>
    </w:pPr>
  </w:p>
  <w:p w14:paraId="37174202" w14:textId="77777777" w:rsidR="00193A95" w:rsidRDefault="00193A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66758D" w14:textId="77777777" w:rsidR="004E0B68" w:rsidRDefault="004E0B68" w:rsidP="00DC7BF7">
      <w:pPr>
        <w:spacing w:after="0" w:line="240" w:lineRule="auto"/>
      </w:pPr>
      <w:r>
        <w:separator/>
      </w:r>
    </w:p>
  </w:footnote>
  <w:footnote w:type="continuationSeparator" w:id="0">
    <w:p w14:paraId="6EDE561B" w14:textId="77777777" w:rsidR="004E0B68" w:rsidRDefault="004E0B68" w:rsidP="00DC7B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E86232"/>
    <w:multiLevelType w:val="hybridMultilevel"/>
    <w:tmpl w:val="A2D08B30"/>
    <w:lvl w:ilvl="0" w:tplc="30745850">
      <w:start w:val="1"/>
      <w:numFmt w:val="decimal"/>
      <w:lvlText w:val="%1."/>
      <w:lvlJc w:val="left"/>
      <w:pPr>
        <w:ind w:left="360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35C95"/>
    <w:rsid w:val="00011D27"/>
    <w:rsid w:val="00030CDE"/>
    <w:rsid w:val="00033FDE"/>
    <w:rsid w:val="00045CC8"/>
    <w:rsid w:val="00053D46"/>
    <w:rsid w:val="000548D8"/>
    <w:rsid w:val="00061379"/>
    <w:rsid w:val="00061FB7"/>
    <w:rsid w:val="000639F1"/>
    <w:rsid w:val="00063B18"/>
    <w:rsid w:val="00063BBB"/>
    <w:rsid w:val="000719CC"/>
    <w:rsid w:val="000730C6"/>
    <w:rsid w:val="00081330"/>
    <w:rsid w:val="00094730"/>
    <w:rsid w:val="000B4B99"/>
    <w:rsid w:val="000C3CBE"/>
    <w:rsid w:val="000D01F9"/>
    <w:rsid w:val="000D5A50"/>
    <w:rsid w:val="000D615D"/>
    <w:rsid w:val="000D6AF3"/>
    <w:rsid w:val="000E1D7C"/>
    <w:rsid w:val="000E46F4"/>
    <w:rsid w:val="000F0FA3"/>
    <w:rsid w:val="000F48CD"/>
    <w:rsid w:val="000F4BCE"/>
    <w:rsid w:val="000F5A91"/>
    <w:rsid w:val="0011405D"/>
    <w:rsid w:val="00114240"/>
    <w:rsid w:val="00114B9C"/>
    <w:rsid w:val="0011659B"/>
    <w:rsid w:val="001202B8"/>
    <w:rsid w:val="00124A09"/>
    <w:rsid w:val="00125FF5"/>
    <w:rsid w:val="0012692A"/>
    <w:rsid w:val="00134BDD"/>
    <w:rsid w:val="00141DC3"/>
    <w:rsid w:val="0015087B"/>
    <w:rsid w:val="00153CB1"/>
    <w:rsid w:val="0016346D"/>
    <w:rsid w:val="00165904"/>
    <w:rsid w:val="001722CF"/>
    <w:rsid w:val="0018101F"/>
    <w:rsid w:val="00190743"/>
    <w:rsid w:val="00191B3C"/>
    <w:rsid w:val="00192595"/>
    <w:rsid w:val="00193A95"/>
    <w:rsid w:val="00193BAE"/>
    <w:rsid w:val="001A3514"/>
    <w:rsid w:val="001A50E7"/>
    <w:rsid w:val="001B2787"/>
    <w:rsid w:val="001C0237"/>
    <w:rsid w:val="001C072E"/>
    <w:rsid w:val="001C0D79"/>
    <w:rsid w:val="001C3423"/>
    <w:rsid w:val="001C46CE"/>
    <w:rsid w:val="001C697F"/>
    <w:rsid w:val="001C78E5"/>
    <w:rsid w:val="001D7C45"/>
    <w:rsid w:val="001E1743"/>
    <w:rsid w:val="001F2196"/>
    <w:rsid w:val="001F3946"/>
    <w:rsid w:val="001F490A"/>
    <w:rsid w:val="002064E6"/>
    <w:rsid w:val="00211052"/>
    <w:rsid w:val="00216D37"/>
    <w:rsid w:val="00231D23"/>
    <w:rsid w:val="002449E3"/>
    <w:rsid w:val="002532C3"/>
    <w:rsid w:val="00260E1C"/>
    <w:rsid w:val="0027339B"/>
    <w:rsid w:val="00275DC1"/>
    <w:rsid w:val="002819AA"/>
    <w:rsid w:val="00284A95"/>
    <w:rsid w:val="00286943"/>
    <w:rsid w:val="00287911"/>
    <w:rsid w:val="002A7937"/>
    <w:rsid w:val="002B5806"/>
    <w:rsid w:val="002B6CC9"/>
    <w:rsid w:val="002C3D46"/>
    <w:rsid w:val="002C751A"/>
    <w:rsid w:val="002D7854"/>
    <w:rsid w:val="002E30FA"/>
    <w:rsid w:val="002E425D"/>
    <w:rsid w:val="002F0405"/>
    <w:rsid w:val="002F42FC"/>
    <w:rsid w:val="002F7735"/>
    <w:rsid w:val="00305678"/>
    <w:rsid w:val="00320BBE"/>
    <w:rsid w:val="003242D1"/>
    <w:rsid w:val="00325330"/>
    <w:rsid w:val="003276FF"/>
    <w:rsid w:val="003306DE"/>
    <w:rsid w:val="00331F6D"/>
    <w:rsid w:val="003356C2"/>
    <w:rsid w:val="0034100B"/>
    <w:rsid w:val="00346D06"/>
    <w:rsid w:val="00351C8F"/>
    <w:rsid w:val="003607D9"/>
    <w:rsid w:val="00362D81"/>
    <w:rsid w:val="003633D7"/>
    <w:rsid w:val="003643CB"/>
    <w:rsid w:val="00367B8E"/>
    <w:rsid w:val="00367E7D"/>
    <w:rsid w:val="00377BA1"/>
    <w:rsid w:val="0039498D"/>
    <w:rsid w:val="003950FC"/>
    <w:rsid w:val="003A5E28"/>
    <w:rsid w:val="003A7669"/>
    <w:rsid w:val="003C45CF"/>
    <w:rsid w:val="003D059A"/>
    <w:rsid w:val="003D0A3B"/>
    <w:rsid w:val="003D250B"/>
    <w:rsid w:val="003E3AC1"/>
    <w:rsid w:val="003F1236"/>
    <w:rsid w:val="003F2504"/>
    <w:rsid w:val="004009BA"/>
    <w:rsid w:val="00400CB8"/>
    <w:rsid w:val="004056E4"/>
    <w:rsid w:val="0041124B"/>
    <w:rsid w:val="0041188C"/>
    <w:rsid w:val="00423895"/>
    <w:rsid w:val="00425E5F"/>
    <w:rsid w:val="0043478E"/>
    <w:rsid w:val="00434CED"/>
    <w:rsid w:val="0044748F"/>
    <w:rsid w:val="00451FDF"/>
    <w:rsid w:val="004616CE"/>
    <w:rsid w:val="00467684"/>
    <w:rsid w:val="00473444"/>
    <w:rsid w:val="00482302"/>
    <w:rsid w:val="00490CD4"/>
    <w:rsid w:val="00490FB7"/>
    <w:rsid w:val="00492E42"/>
    <w:rsid w:val="004A5B03"/>
    <w:rsid w:val="004B0251"/>
    <w:rsid w:val="004B5CA4"/>
    <w:rsid w:val="004C7A94"/>
    <w:rsid w:val="004D4826"/>
    <w:rsid w:val="004D6096"/>
    <w:rsid w:val="004D70F2"/>
    <w:rsid w:val="004E0B68"/>
    <w:rsid w:val="004E4E8E"/>
    <w:rsid w:val="004F238E"/>
    <w:rsid w:val="004F3E39"/>
    <w:rsid w:val="00505958"/>
    <w:rsid w:val="00511BB9"/>
    <w:rsid w:val="00512D03"/>
    <w:rsid w:val="005218C8"/>
    <w:rsid w:val="0052505C"/>
    <w:rsid w:val="005318CA"/>
    <w:rsid w:val="00534A2B"/>
    <w:rsid w:val="00552105"/>
    <w:rsid w:val="0056158B"/>
    <w:rsid w:val="0056529F"/>
    <w:rsid w:val="00567363"/>
    <w:rsid w:val="00570077"/>
    <w:rsid w:val="0057606B"/>
    <w:rsid w:val="00596B0F"/>
    <w:rsid w:val="005B0760"/>
    <w:rsid w:val="005B46F1"/>
    <w:rsid w:val="005B49D0"/>
    <w:rsid w:val="005B6BBD"/>
    <w:rsid w:val="005C4EF6"/>
    <w:rsid w:val="005D2CC4"/>
    <w:rsid w:val="005D65DD"/>
    <w:rsid w:val="005E27F0"/>
    <w:rsid w:val="005E6685"/>
    <w:rsid w:val="005F373F"/>
    <w:rsid w:val="005F4231"/>
    <w:rsid w:val="005F4273"/>
    <w:rsid w:val="005F4595"/>
    <w:rsid w:val="005F5F7C"/>
    <w:rsid w:val="005F7DA1"/>
    <w:rsid w:val="00603893"/>
    <w:rsid w:val="00615A07"/>
    <w:rsid w:val="0062552B"/>
    <w:rsid w:val="0062584E"/>
    <w:rsid w:val="00625D3E"/>
    <w:rsid w:val="00626B58"/>
    <w:rsid w:val="00630009"/>
    <w:rsid w:val="00635AE1"/>
    <w:rsid w:val="00640363"/>
    <w:rsid w:val="00641CD6"/>
    <w:rsid w:val="006429BC"/>
    <w:rsid w:val="006511AE"/>
    <w:rsid w:val="006519A0"/>
    <w:rsid w:val="00653F72"/>
    <w:rsid w:val="006736C4"/>
    <w:rsid w:val="0067371D"/>
    <w:rsid w:val="00674260"/>
    <w:rsid w:val="006A03BF"/>
    <w:rsid w:val="006A1130"/>
    <w:rsid w:val="006B164C"/>
    <w:rsid w:val="006B4570"/>
    <w:rsid w:val="006B45CE"/>
    <w:rsid w:val="006C4F20"/>
    <w:rsid w:val="006D0CA5"/>
    <w:rsid w:val="006D25B9"/>
    <w:rsid w:val="006E0B05"/>
    <w:rsid w:val="006E18A9"/>
    <w:rsid w:val="006F085B"/>
    <w:rsid w:val="006F43F0"/>
    <w:rsid w:val="00700C60"/>
    <w:rsid w:val="00702B2B"/>
    <w:rsid w:val="00727DD6"/>
    <w:rsid w:val="00735D2B"/>
    <w:rsid w:val="00736440"/>
    <w:rsid w:val="007400DC"/>
    <w:rsid w:val="007401FA"/>
    <w:rsid w:val="0074370A"/>
    <w:rsid w:val="007441AD"/>
    <w:rsid w:val="007511B8"/>
    <w:rsid w:val="0075606D"/>
    <w:rsid w:val="00764816"/>
    <w:rsid w:val="007804BD"/>
    <w:rsid w:val="00782F3E"/>
    <w:rsid w:val="00783E5B"/>
    <w:rsid w:val="00784A87"/>
    <w:rsid w:val="0079465A"/>
    <w:rsid w:val="007948B7"/>
    <w:rsid w:val="0079571E"/>
    <w:rsid w:val="00796EB4"/>
    <w:rsid w:val="007A0A98"/>
    <w:rsid w:val="007A178D"/>
    <w:rsid w:val="007A36E1"/>
    <w:rsid w:val="007A61C5"/>
    <w:rsid w:val="007A6F9E"/>
    <w:rsid w:val="007B2BAC"/>
    <w:rsid w:val="007B4168"/>
    <w:rsid w:val="007B58AC"/>
    <w:rsid w:val="007B5FC5"/>
    <w:rsid w:val="007B74F5"/>
    <w:rsid w:val="007C0AEE"/>
    <w:rsid w:val="007D5698"/>
    <w:rsid w:val="007F5DAF"/>
    <w:rsid w:val="00813405"/>
    <w:rsid w:val="00814608"/>
    <w:rsid w:val="00815882"/>
    <w:rsid w:val="00823934"/>
    <w:rsid w:val="00827C9F"/>
    <w:rsid w:val="00832F2C"/>
    <w:rsid w:val="0084224C"/>
    <w:rsid w:val="00844B91"/>
    <w:rsid w:val="00851A0E"/>
    <w:rsid w:val="008575FE"/>
    <w:rsid w:val="00857616"/>
    <w:rsid w:val="00861110"/>
    <w:rsid w:val="008621AB"/>
    <w:rsid w:val="008653D9"/>
    <w:rsid w:val="00866BFD"/>
    <w:rsid w:val="00872C26"/>
    <w:rsid w:val="00896A7D"/>
    <w:rsid w:val="008A716C"/>
    <w:rsid w:val="008B4D15"/>
    <w:rsid w:val="008C0B29"/>
    <w:rsid w:val="008C1EE6"/>
    <w:rsid w:val="008C2840"/>
    <w:rsid w:val="008C49D3"/>
    <w:rsid w:val="008C79E9"/>
    <w:rsid w:val="008D021F"/>
    <w:rsid w:val="008D4522"/>
    <w:rsid w:val="008D5C5F"/>
    <w:rsid w:val="00900B82"/>
    <w:rsid w:val="00902992"/>
    <w:rsid w:val="009052CC"/>
    <w:rsid w:val="00913F50"/>
    <w:rsid w:val="0092212E"/>
    <w:rsid w:val="00923879"/>
    <w:rsid w:val="00927DB9"/>
    <w:rsid w:val="0093078E"/>
    <w:rsid w:val="009357E7"/>
    <w:rsid w:val="009420BA"/>
    <w:rsid w:val="00942C40"/>
    <w:rsid w:val="00952D5E"/>
    <w:rsid w:val="00954957"/>
    <w:rsid w:val="00965C51"/>
    <w:rsid w:val="009729DB"/>
    <w:rsid w:val="00972B27"/>
    <w:rsid w:val="0097311F"/>
    <w:rsid w:val="00975086"/>
    <w:rsid w:val="00975D8F"/>
    <w:rsid w:val="00977239"/>
    <w:rsid w:val="00977521"/>
    <w:rsid w:val="00980412"/>
    <w:rsid w:val="00981B23"/>
    <w:rsid w:val="0098208A"/>
    <w:rsid w:val="00984AB4"/>
    <w:rsid w:val="0099536A"/>
    <w:rsid w:val="0099558A"/>
    <w:rsid w:val="009A6E0F"/>
    <w:rsid w:val="009B124B"/>
    <w:rsid w:val="009C1714"/>
    <w:rsid w:val="009C1AFA"/>
    <w:rsid w:val="009D3719"/>
    <w:rsid w:val="009D481A"/>
    <w:rsid w:val="009D682E"/>
    <w:rsid w:val="009D68B8"/>
    <w:rsid w:val="009D7D08"/>
    <w:rsid w:val="009E42A4"/>
    <w:rsid w:val="009E49BD"/>
    <w:rsid w:val="009F1FA1"/>
    <w:rsid w:val="009F2A09"/>
    <w:rsid w:val="00A00829"/>
    <w:rsid w:val="00A04324"/>
    <w:rsid w:val="00A05ACB"/>
    <w:rsid w:val="00A12329"/>
    <w:rsid w:val="00A176E3"/>
    <w:rsid w:val="00A24FD2"/>
    <w:rsid w:val="00A2614E"/>
    <w:rsid w:val="00A331E4"/>
    <w:rsid w:val="00A35FBD"/>
    <w:rsid w:val="00A36F50"/>
    <w:rsid w:val="00A44DED"/>
    <w:rsid w:val="00A45F4E"/>
    <w:rsid w:val="00A469AB"/>
    <w:rsid w:val="00A50D48"/>
    <w:rsid w:val="00A52E1D"/>
    <w:rsid w:val="00A6105A"/>
    <w:rsid w:val="00A61F2A"/>
    <w:rsid w:val="00A6386F"/>
    <w:rsid w:val="00A65937"/>
    <w:rsid w:val="00A66286"/>
    <w:rsid w:val="00A6717E"/>
    <w:rsid w:val="00A701EE"/>
    <w:rsid w:val="00A7246E"/>
    <w:rsid w:val="00A72B67"/>
    <w:rsid w:val="00A74B67"/>
    <w:rsid w:val="00A75910"/>
    <w:rsid w:val="00A770B1"/>
    <w:rsid w:val="00A81985"/>
    <w:rsid w:val="00A87200"/>
    <w:rsid w:val="00AA4A89"/>
    <w:rsid w:val="00AC2A42"/>
    <w:rsid w:val="00AC3EE2"/>
    <w:rsid w:val="00AC56CE"/>
    <w:rsid w:val="00AD1FDC"/>
    <w:rsid w:val="00AD61F3"/>
    <w:rsid w:val="00AE2DA8"/>
    <w:rsid w:val="00B01893"/>
    <w:rsid w:val="00B03458"/>
    <w:rsid w:val="00B07235"/>
    <w:rsid w:val="00B20F76"/>
    <w:rsid w:val="00B22031"/>
    <w:rsid w:val="00B22CBB"/>
    <w:rsid w:val="00B237CE"/>
    <w:rsid w:val="00B26754"/>
    <w:rsid w:val="00B310C5"/>
    <w:rsid w:val="00B37184"/>
    <w:rsid w:val="00B50F80"/>
    <w:rsid w:val="00B55333"/>
    <w:rsid w:val="00B61ADD"/>
    <w:rsid w:val="00B656B4"/>
    <w:rsid w:val="00B76A42"/>
    <w:rsid w:val="00B9492D"/>
    <w:rsid w:val="00BA3F23"/>
    <w:rsid w:val="00BA60A2"/>
    <w:rsid w:val="00BA6154"/>
    <w:rsid w:val="00BB082D"/>
    <w:rsid w:val="00BB1DDE"/>
    <w:rsid w:val="00BB6426"/>
    <w:rsid w:val="00BD1F7D"/>
    <w:rsid w:val="00BD4E44"/>
    <w:rsid w:val="00BD6B37"/>
    <w:rsid w:val="00BD6FBC"/>
    <w:rsid w:val="00BE76DA"/>
    <w:rsid w:val="00BF351B"/>
    <w:rsid w:val="00C01E84"/>
    <w:rsid w:val="00C02709"/>
    <w:rsid w:val="00C15A89"/>
    <w:rsid w:val="00C15E22"/>
    <w:rsid w:val="00C37F34"/>
    <w:rsid w:val="00C43510"/>
    <w:rsid w:val="00C43929"/>
    <w:rsid w:val="00C45287"/>
    <w:rsid w:val="00C45412"/>
    <w:rsid w:val="00C60FB8"/>
    <w:rsid w:val="00C63EA5"/>
    <w:rsid w:val="00C6426E"/>
    <w:rsid w:val="00C65AB3"/>
    <w:rsid w:val="00C907D6"/>
    <w:rsid w:val="00C939FD"/>
    <w:rsid w:val="00C96E19"/>
    <w:rsid w:val="00C97B17"/>
    <w:rsid w:val="00CA1A6A"/>
    <w:rsid w:val="00CA2200"/>
    <w:rsid w:val="00CA29DF"/>
    <w:rsid w:val="00CA4605"/>
    <w:rsid w:val="00CC0CE1"/>
    <w:rsid w:val="00CC494A"/>
    <w:rsid w:val="00CC7D62"/>
    <w:rsid w:val="00CD7F4B"/>
    <w:rsid w:val="00CE36C2"/>
    <w:rsid w:val="00CE4DF4"/>
    <w:rsid w:val="00CE53F9"/>
    <w:rsid w:val="00D005AE"/>
    <w:rsid w:val="00D0446A"/>
    <w:rsid w:val="00D0594E"/>
    <w:rsid w:val="00D06723"/>
    <w:rsid w:val="00D21107"/>
    <w:rsid w:val="00D21BFD"/>
    <w:rsid w:val="00D27F08"/>
    <w:rsid w:val="00D52176"/>
    <w:rsid w:val="00D54760"/>
    <w:rsid w:val="00D63484"/>
    <w:rsid w:val="00D63762"/>
    <w:rsid w:val="00D65D50"/>
    <w:rsid w:val="00D67C7B"/>
    <w:rsid w:val="00D74C12"/>
    <w:rsid w:val="00D8558C"/>
    <w:rsid w:val="00D85E5A"/>
    <w:rsid w:val="00D9397D"/>
    <w:rsid w:val="00DA25AB"/>
    <w:rsid w:val="00DA455A"/>
    <w:rsid w:val="00DB3EC8"/>
    <w:rsid w:val="00DB4FC0"/>
    <w:rsid w:val="00DC0058"/>
    <w:rsid w:val="00DC3CBF"/>
    <w:rsid w:val="00DC3E7E"/>
    <w:rsid w:val="00DC48AA"/>
    <w:rsid w:val="00DC7BF7"/>
    <w:rsid w:val="00DD23B4"/>
    <w:rsid w:val="00DD23E0"/>
    <w:rsid w:val="00DD28E9"/>
    <w:rsid w:val="00DD569E"/>
    <w:rsid w:val="00DE10C6"/>
    <w:rsid w:val="00DE7233"/>
    <w:rsid w:val="00DF515F"/>
    <w:rsid w:val="00DF51E2"/>
    <w:rsid w:val="00DF6942"/>
    <w:rsid w:val="00E03DE2"/>
    <w:rsid w:val="00E05D32"/>
    <w:rsid w:val="00E064EA"/>
    <w:rsid w:val="00E137EE"/>
    <w:rsid w:val="00E329C8"/>
    <w:rsid w:val="00E342A0"/>
    <w:rsid w:val="00E35C95"/>
    <w:rsid w:val="00E44B83"/>
    <w:rsid w:val="00E460CC"/>
    <w:rsid w:val="00E4668E"/>
    <w:rsid w:val="00E46C83"/>
    <w:rsid w:val="00E54BA3"/>
    <w:rsid w:val="00E55913"/>
    <w:rsid w:val="00E55A21"/>
    <w:rsid w:val="00E5613F"/>
    <w:rsid w:val="00E815B4"/>
    <w:rsid w:val="00EA1331"/>
    <w:rsid w:val="00EA18F2"/>
    <w:rsid w:val="00EA40C8"/>
    <w:rsid w:val="00EA6F0D"/>
    <w:rsid w:val="00EA729D"/>
    <w:rsid w:val="00EB1204"/>
    <w:rsid w:val="00EC20CB"/>
    <w:rsid w:val="00EC5852"/>
    <w:rsid w:val="00ED4B0E"/>
    <w:rsid w:val="00ED4E96"/>
    <w:rsid w:val="00ED7435"/>
    <w:rsid w:val="00EE4325"/>
    <w:rsid w:val="00EE4360"/>
    <w:rsid w:val="00EE75F1"/>
    <w:rsid w:val="00F14BF3"/>
    <w:rsid w:val="00F17687"/>
    <w:rsid w:val="00F21857"/>
    <w:rsid w:val="00F21C2F"/>
    <w:rsid w:val="00F225DD"/>
    <w:rsid w:val="00F24D98"/>
    <w:rsid w:val="00F30041"/>
    <w:rsid w:val="00F377CA"/>
    <w:rsid w:val="00F40A5B"/>
    <w:rsid w:val="00F41624"/>
    <w:rsid w:val="00F517FE"/>
    <w:rsid w:val="00F51DDA"/>
    <w:rsid w:val="00F53432"/>
    <w:rsid w:val="00F618BA"/>
    <w:rsid w:val="00F628DC"/>
    <w:rsid w:val="00F66336"/>
    <w:rsid w:val="00F667D7"/>
    <w:rsid w:val="00F75BBA"/>
    <w:rsid w:val="00F84CEA"/>
    <w:rsid w:val="00F87BD1"/>
    <w:rsid w:val="00F904DE"/>
    <w:rsid w:val="00F911A8"/>
    <w:rsid w:val="00F93829"/>
    <w:rsid w:val="00F94685"/>
    <w:rsid w:val="00FA68AF"/>
    <w:rsid w:val="00FC27F4"/>
    <w:rsid w:val="00FD58A0"/>
    <w:rsid w:val="00FD6CED"/>
    <w:rsid w:val="00FE1109"/>
    <w:rsid w:val="00FE19D6"/>
    <w:rsid w:val="00FE29F3"/>
    <w:rsid w:val="00FF6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0F452"/>
  <w15:docId w15:val="{2A964D98-1978-465D-833B-4AADA870E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C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1">
    <w:name w:val="Medium Grid 3 Accent 1"/>
    <w:basedOn w:val="TableNormal"/>
    <w:uiPriority w:val="69"/>
    <w:rsid w:val="00E35C9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Header">
    <w:name w:val="header"/>
    <w:basedOn w:val="Normal"/>
    <w:link w:val="HeaderChar"/>
    <w:uiPriority w:val="99"/>
    <w:unhideWhenUsed/>
    <w:rsid w:val="00DC7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BF7"/>
  </w:style>
  <w:style w:type="paragraph" w:styleId="Footer">
    <w:name w:val="footer"/>
    <w:basedOn w:val="Normal"/>
    <w:link w:val="FooterChar"/>
    <w:uiPriority w:val="99"/>
    <w:unhideWhenUsed/>
    <w:rsid w:val="00DC7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BF7"/>
  </w:style>
  <w:style w:type="character" w:styleId="CommentReference">
    <w:name w:val="annotation reference"/>
    <w:basedOn w:val="DefaultParagraphFont"/>
    <w:uiPriority w:val="99"/>
    <w:semiHidden/>
    <w:unhideWhenUsed/>
    <w:rsid w:val="005B49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9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9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9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9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9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9D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97B1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97B17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A671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62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2B1D6C-A924-364B-86BD-E281798D86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1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 Tian</dc:creator>
  <cp:lastModifiedBy>Esther Tian</cp:lastModifiedBy>
  <cp:revision>485</cp:revision>
  <dcterms:created xsi:type="dcterms:W3CDTF">2018-03-16T01:06:00Z</dcterms:created>
  <dcterms:modified xsi:type="dcterms:W3CDTF">2020-04-17T06:33:00Z</dcterms:modified>
</cp:coreProperties>
</file>